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 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jc w:val="center"/>
        <w:textAlignment w:val="auto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M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ultilocus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equence typing of KP isolates</w:t>
      </w:r>
    </w:p>
    <w:tbl>
      <w:tblPr>
        <w:tblStyle w:val="2"/>
        <w:tblpPr w:leftFromText="180" w:rightFromText="180" w:vertAnchor="page" w:horzAnchor="page" w:tblpX="2335" w:tblpY="433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336"/>
        <w:gridCol w:w="1609"/>
        <w:gridCol w:w="336"/>
        <w:gridCol w:w="1609"/>
        <w:gridCol w:w="336"/>
        <w:gridCol w:w="1609"/>
        <w:gridCol w:w="3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ST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229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ST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265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ST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266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ST11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569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ST6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843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ST3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948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5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47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2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7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60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2729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049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20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056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299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3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1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1107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20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25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1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500" w:lineRule="exact"/>
        <w:ind w:firstLine="480" w:firstLineChars="200"/>
        <w:jc w:val="both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Note: underline indicates the sequence type more than 3 isolates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3C0781"/>
    <w:rsid w:val="2E8320A1"/>
    <w:rsid w:val="386D1252"/>
    <w:rsid w:val="799820E3"/>
    <w:rsid w:val="7C3C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8:04:00Z</dcterms:created>
  <dc:creator>84609</dc:creator>
  <cp:lastModifiedBy>84609</cp:lastModifiedBy>
  <dcterms:modified xsi:type="dcterms:W3CDTF">2025-06-11T11:2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826A4F2560DF4FDFA7135823B5233471</vt:lpwstr>
  </property>
</Properties>
</file>